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4AFB8" w14:textId="77777777" w:rsidR="002410E7" w:rsidRDefault="002410E7" w:rsidP="002410E7">
      <w:pPr>
        <w:spacing w:line="480" w:lineRule="auto"/>
        <w:ind w:firstLineChars="150" w:firstLine="300"/>
        <w:jc w:val="center"/>
        <w:rPr>
          <w:rFonts w:ascii="Times New Roman" w:hAnsi="Times New Roman" w:cs="Times New Roman"/>
        </w:rPr>
      </w:pPr>
      <w:r w:rsidRPr="008074E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A3D6A7" wp14:editId="446E9D62">
            <wp:extent cx="4459357" cy="2524505"/>
            <wp:effectExtent l="0" t="0" r="0" b="3175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5818" cy="252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5FAD0" w14:textId="04E17209" w:rsidR="002410E7" w:rsidRDefault="002410E7" w:rsidP="002410E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2. Correct responses of each BVLT</w:t>
      </w:r>
      <w:r w:rsidRPr="00CC703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CC703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em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of total cohort.</w:t>
      </w:r>
    </w:p>
    <w:p w14:paraId="57E072C6" w14:textId="77777777" w:rsidR="00B01FFF" w:rsidRDefault="00B01FFF" w:rsidP="002410E7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27D257A" w14:textId="77777777" w:rsidR="00B01FFF" w:rsidRPr="00F547E9" w:rsidRDefault="00B01FFF" w:rsidP="00B01FFF">
      <w:pPr>
        <w:spacing w:line="480" w:lineRule="auto"/>
        <w:rPr>
          <w:rFonts w:ascii="Times New Roman" w:hAnsi="Times New Roman" w:cs="Times New Roman"/>
        </w:rPr>
      </w:pPr>
      <w:r w:rsidRPr="00F547E9">
        <w:rPr>
          <w:rFonts w:ascii="Times New Roman" w:hAnsi="Times New Roman" w:cs="Times New Roman"/>
        </w:rPr>
        <w:t>*   : A+ MCI group compared with A</w:t>
      </w:r>
      <w:r w:rsidRPr="00103664">
        <w:rPr>
          <w:rFonts w:ascii="Times New Roman" w:hAnsi="Times New Roman" w:cs="Times New Roman"/>
        </w:rPr>
        <w:t xml:space="preserve">- </w:t>
      </w:r>
      <w:r w:rsidRPr="00F547E9">
        <w:rPr>
          <w:rFonts w:ascii="Times New Roman" w:hAnsi="Times New Roman" w:cs="Times New Roman"/>
        </w:rPr>
        <w:t>NC group , P&lt;0.05 by the Bonferroni Test</w:t>
      </w:r>
    </w:p>
    <w:p w14:paraId="36138D04" w14:textId="77777777" w:rsidR="00B01FFF" w:rsidRPr="00F547E9" w:rsidRDefault="00B01FFF" w:rsidP="00B01FFF">
      <w:pPr>
        <w:spacing w:line="480" w:lineRule="auto"/>
        <w:rPr>
          <w:rFonts w:ascii="Times New Roman" w:hAnsi="Times New Roman" w:cs="Times New Roman"/>
        </w:rPr>
      </w:pPr>
      <w:r w:rsidRPr="00F547E9">
        <w:rPr>
          <w:rFonts w:ascii="Times New Roman" w:hAnsi="Times New Roman" w:cs="Times New Roman" w:hint="eastAsia"/>
        </w:rPr>
        <w:t>*</w:t>
      </w:r>
      <w:r w:rsidRPr="00F547E9">
        <w:rPr>
          <w:rFonts w:ascii="Times New Roman" w:hAnsi="Times New Roman" w:cs="Times New Roman"/>
        </w:rPr>
        <w:t>*  :A- MCI group compared with A</w:t>
      </w:r>
      <w:r w:rsidRPr="00103664">
        <w:rPr>
          <w:rFonts w:ascii="Times New Roman" w:hAnsi="Times New Roman" w:cs="Times New Roman"/>
        </w:rPr>
        <w:t xml:space="preserve">- </w:t>
      </w:r>
      <w:r w:rsidRPr="00F547E9">
        <w:rPr>
          <w:rFonts w:ascii="Times New Roman" w:hAnsi="Times New Roman" w:cs="Times New Roman"/>
        </w:rPr>
        <w:t>NC group , P&lt;0.05 by the Bonferroni Test</w:t>
      </w:r>
    </w:p>
    <w:p w14:paraId="2715A82C" w14:textId="77777777" w:rsidR="00B01FFF" w:rsidRDefault="00B01FFF" w:rsidP="00B01FFF">
      <w:pPr>
        <w:spacing w:line="480" w:lineRule="auto"/>
        <w:rPr>
          <w:rFonts w:ascii="Times New Roman" w:hAnsi="Times New Roman" w:cs="Times New Roman"/>
        </w:rPr>
      </w:pPr>
      <w:r w:rsidRPr="00F547E9">
        <w:rPr>
          <w:rFonts w:ascii="Times New Roman" w:hAnsi="Times New Roman" w:cs="Times New Roman" w:hint="eastAsia"/>
        </w:rPr>
        <w:t>*</w:t>
      </w:r>
      <w:r w:rsidRPr="00F547E9">
        <w:rPr>
          <w:rFonts w:ascii="Times New Roman" w:hAnsi="Times New Roman" w:cs="Times New Roman"/>
        </w:rPr>
        <w:t xml:space="preserve">** </w:t>
      </w:r>
      <w:r w:rsidRPr="00F547E9">
        <w:rPr>
          <w:rFonts w:ascii="Times New Roman" w:hAnsi="Times New Roman" w:cs="Times New Roman" w:hint="eastAsia"/>
        </w:rPr>
        <w:t>:</w:t>
      </w:r>
      <w:r w:rsidRPr="00F547E9">
        <w:rPr>
          <w:rFonts w:ascii="Times New Roman" w:hAnsi="Times New Roman" w:cs="Times New Roman"/>
        </w:rPr>
        <w:t>A- MCI group compared with A</w:t>
      </w:r>
      <w:r>
        <w:rPr>
          <w:rFonts w:ascii="Times New Roman" w:hAnsi="Times New Roman" w:cs="Times New Roman"/>
        </w:rPr>
        <w:t>+</w:t>
      </w:r>
      <w:r w:rsidRPr="001036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CI</w:t>
      </w:r>
      <w:r w:rsidRPr="00F547E9">
        <w:rPr>
          <w:rFonts w:ascii="Times New Roman" w:hAnsi="Times New Roman" w:cs="Times New Roman"/>
        </w:rPr>
        <w:t xml:space="preserve"> group , P&lt;0.05 by the Bonferroni Test</w:t>
      </w:r>
    </w:p>
    <w:p w14:paraId="1602B83B" w14:textId="77777777" w:rsidR="008F337D" w:rsidRPr="00B01FFF" w:rsidRDefault="003E43E3"/>
    <w:sectPr w:rsidR="008F337D" w:rsidRPr="00B01FFF" w:rsidSect="00066DD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E7"/>
    <w:rsid w:val="0003642A"/>
    <w:rsid w:val="000477FF"/>
    <w:rsid w:val="00047DD1"/>
    <w:rsid w:val="00054558"/>
    <w:rsid w:val="00066DDA"/>
    <w:rsid w:val="0009051C"/>
    <w:rsid w:val="000B07F8"/>
    <w:rsid w:val="000B0DF6"/>
    <w:rsid w:val="000B1D1A"/>
    <w:rsid w:val="00116A68"/>
    <w:rsid w:val="001629D4"/>
    <w:rsid w:val="0018073A"/>
    <w:rsid w:val="001A6CEC"/>
    <w:rsid w:val="001C107A"/>
    <w:rsid w:val="001C3D3E"/>
    <w:rsid w:val="002410E7"/>
    <w:rsid w:val="002535A7"/>
    <w:rsid w:val="002669E1"/>
    <w:rsid w:val="002802FA"/>
    <w:rsid w:val="00292C73"/>
    <w:rsid w:val="003061FA"/>
    <w:rsid w:val="0031753A"/>
    <w:rsid w:val="0032310B"/>
    <w:rsid w:val="003312A8"/>
    <w:rsid w:val="00373FD9"/>
    <w:rsid w:val="003A623E"/>
    <w:rsid w:val="003E43E3"/>
    <w:rsid w:val="003F454B"/>
    <w:rsid w:val="00406938"/>
    <w:rsid w:val="00450044"/>
    <w:rsid w:val="00452621"/>
    <w:rsid w:val="00491155"/>
    <w:rsid w:val="004A307D"/>
    <w:rsid w:val="004D02BB"/>
    <w:rsid w:val="004D57F8"/>
    <w:rsid w:val="004F339D"/>
    <w:rsid w:val="004F4CA8"/>
    <w:rsid w:val="005102C3"/>
    <w:rsid w:val="0051346A"/>
    <w:rsid w:val="00527191"/>
    <w:rsid w:val="00560445"/>
    <w:rsid w:val="00560F77"/>
    <w:rsid w:val="005C7375"/>
    <w:rsid w:val="005D0B66"/>
    <w:rsid w:val="005D1D83"/>
    <w:rsid w:val="00615546"/>
    <w:rsid w:val="00633EDC"/>
    <w:rsid w:val="00644099"/>
    <w:rsid w:val="0066466A"/>
    <w:rsid w:val="00673E18"/>
    <w:rsid w:val="00690F50"/>
    <w:rsid w:val="006D7F24"/>
    <w:rsid w:val="006F11D3"/>
    <w:rsid w:val="00710766"/>
    <w:rsid w:val="00733B5C"/>
    <w:rsid w:val="007507B1"/>
    <w:rsid w:val="00773A90"/>
    <w:rsid w:val="0077435A"/>
    <w:rsid w:val="007F4191"/>
    <w:rsid w:val="007F58BB"/>
    <w:rsid w:val="00805F1C"/>
    <w:rsid w:val="00806999"/>
    <w:rsid w:val="00813EEE"/>
    <w:rsid w:val="0085370E"/>
    <w:rsid w:val="00863A69"/>
    <w:rsid w:val="00884265"/>
    <w:rsid w:val="008A7504"/>
    <w:rsid w:val="008C2B63"/>
    <w:rsid w:val="008D2A94"/>
    <w:rsid w:val="009164F7"/>
    <w:rsid w:val="0095746C"/>
    <w:rsid w:val="0096382F"/>
    <w:rsid w:val="00972531"/>
    <w:rsid w:val="00975E69"/>
    <w:rsid w:val="00977675"/>
    <w:rsid w:val="00984B83"/>
    <w:rsid w:val="0099210F"/>
    <w:rsid w:val="00995EFD"/>
    <w:rsid w:val="009A1093"/>
    <w:rsid w:val="009D6EF1"/>
    <w:rsid w:val="00A370AE"/>
    <w:rsid w:val="00A4182E"/>
    <w:rsid w:val="00AB5E6E"/>
    <w:rsid w:val="00AC4266"/>
    <w:rsid w:val="00AC5720"/>
    <w:rsid w:val="00B01FFF"/>
    <w:rsid w:val="00B156C8"/>
    <w:rsid w:val="00B1731F"/>
    <w:rsid w:val="00B31FBC"/>
    <w:rsid w:val="00B33708"/>
    <w:rsid w:val="00B37EE7"/>
    <w:rsid w:val="00B41B03"/>
    <w:rsid w:val="00B47863"/>
    <w:rsid w:val="00B87589"/>
    <w:rsid w:val="00BA4811"/>
    <w:rsid w:val="00BA70A5"/>
    <w:rsid w:val="00BB5975"/>
    <w:rsid w:val="00BB6A54"/>
    <w:rsid w:val="00C01F6E"/>
    <w:rsid w:val="00C02E63"/>
    <w:rsid w:val="00C049AD"/>
    <w:rsid w:val="00C06460"/>
    <w:rsid w:val="00C14F55"/>
    <w:rsid w:val="00C33962"/>
    <w:rsid w:val="00C436C3"/>
    <w:rsid w:val="00C762F8"/>
    <w:rsid w:val="00C868B3"/>
    <w:rsid w:val="00CC6FBD"/>
    <w:rsid w:val="00CD7BAB"/>
    <w:rsid w:val="00CE6588"/>
    <w:rsid w:val="00CF5EEE"/>
    <w:rsid w:val="00D3039F"/>
    <w:rsid w:val="00D57EC3"/>
    <w:rsid w:val="00D63150"/>
    <w:rsid w:val="00D772AD"/>
    <w:rsid w:val="00D80DD5"/>
    <w:rsid w:val="00D93B7B"/>
    <w:rsid w:val="00DB125A"/>
    <w:rsid w:val="00DE4C18"/>
    <w:rsid w:val="00DE7FE9"/>
    <w:rsid w:val="00DF0664"/>
    <w:rsid w:val="00E11609"/>
    <w:rsid w:val="00E1705B"/>
    <w:rsid w:val="00E42E99"/>
    <w:rsid w:val="00EA1757"/>
    <w:rsid w:val="00EB6822"/>
    <w:rsid w:val="00EF25FA"/>
    <w:rsid w:val="00F539A0"/>
    <w:rsid w:val="00F56E6E"/>
    <w:rsid w:val="00F738F4"/>
    <w:rsid w:val="00FE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644C9"/>
  <w15:chartTrackingRefBased/>
  <w15:docId w15:val="{B10F8825-172F-1C4D-9F6D-716896A5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0E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gm</dc:creator>
  <cp:keywords/>
  <dc:description/>
  <cp:lastModifiedBy>tjgm</cp:lastModifiedBy>
  <cp:revision>4</cp:revision>
  <dcterms:created xsi:type="dcterms:W3CDTF">2025-04-14T11:46:00Z</dcterms:created>
  <dcterms:modified xsi:type="dcterms:W3CDTF">2025-04-14T14:43:00Z</dcterms:modified>
</cp:coreProperties>
</file>